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033C07" w14:textId="3C249343" w:rsidR="00226ACB" w:rsidRDefault="00980FAB" w:rsidP="00226A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1</w:t>
      </w:r>
      <w:bookmarkStart w:id="0" w:name="_GoBack"/>
      <w:bookmarkEnd w:id="0"/>
      <w:r w:rsidR="00226ACB">
        <w:rPr>
          <w:rFonts w:ascii="Times New Roman" w:hAnsi="Times New Roman" w:cs="Times New Roman"/>
          <w:sz w:val="24"/>
          <w:szCs w:val="24"/>
        </w:rPr>
        <w:t xml:space="preserve">: List of Nepali movies depicting suicidal behavior </w:t>
      </w:r>
    </w:p>
    <w:tbl>
      <w:tblPr>
        <w:tblStyle w:val="TableGrid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1170"/>
        <w:gridCol w:w="720"/>
        <w:gridCol w:w="4500"/>
        <w:gridCol w:w="1080"/>
        <w:gridCol w:w="1170"/>
      </w:tblGrid>
      <w:tr w:rsidR="00226ACB" w:rsidRPr="00C16DEC" w14:paraId="19C00B0E" w14:textId="77777777" w:rsidTr="00F9086E">
        <w:trPr>
          <w:trHeight w:val="80"/>
        </w:trPr>
        <w:tc>
          <w:tcPr>
            <w:tcW w:w="720" w:type="dxa"/>
            <w:hideMark/>
          </w:tcPr>
          <w:p w14:paraId="7A22A2B8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S.N.</w:t>
            </w:r>
          </w:p>
        </w:tc>
        <w:tc>
          <w:tcPr>
            <w:tcW w:w="1170" w:type="dxa"/>
            <w:hideMark/>
          </w:tcPr>
          <w:p w14:paraId="1DC9664E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Title of Movie</w:t>
            </w:r>
          </w:p>
        </w:tc>
        <w:tc>
          <w:tcPr>
            <w:tcW w:w="720" w:type="dxa"/>
            <w:hideMark/>
          </w:tcPr>
          <w:p w14:paraId="526682BF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4500" w:type="dxa"/>
            <w:hideMark/>
          </w:tcPr>
          <w:p w14:paraId="41B2AD02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Tube </w:t>
            </w: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Weblink</w:t>
            </w:r>
          </w:p>
        </w:tc>
        <w:tc>
          <w:tcPr>
            <w:tcW w:w="1080" w:type="dxa"/>
            <w:hideMark/>
          </w:tcPr>
          <w:p w14:paraId="7EA3F479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Time stamp</w:t>
            </w:r>
          </w:p>
        </w:tc>
        <w:tc>
          <w:tcPr>
            <w:tcW w:w="1170" w:type="dxa"/>
            <w:hideMark/>
          </w:tcPr>
          <w:p w14:paraId="72E6C27C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Type of movie</w:t>
            </w:r>
          </w:p>
        </w:tc>
      </w:tr>
      <w:tr w:rsidR="00226ACB" w:rsidRPr="00C16DEC" w14:paraId="384EC8DB" w14:textId="77777777" w:rsidTr="00F9086E">
        <w:trPr>
          <w:trHeight w:val="701"/>
        </w:trPr>
        <w:tc>
          <w:tcPr>
            <w:tcW w:w="720" w:type="dxa"/>
            <w:noWrap/>
            <w:hideMark/>
          </w:tcPr>
          <w:p w14:paraId="7774E33C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A3E7C1E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Doli</w:t>
            </w:r>
          </w:p>
        </w:tc>
        <w:tc>
          <w:tcPr>
            <w:tcW w:w="720" w:type="dxa"/>
            <w:noWrap/>
            <w:hideMark/>
          </w:tcPr>
          <w:p w14:paraId="2A2C668A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4500" w:type="dxa"/>
            <w:hideMark/>
          </w:tcPr>
          <w:p w14:paraId="0466753B" w14:textId="77777777" w:rsidR="00226ACB" w:rsidRPr="00C16DEC" w:rsidRDefault="00D3638F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226ACB" w:rsidRPr="00C16DE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youtube.com/watch?v=_hOWKKdPIvU&amp;t=4411s</w:t>
              </w:r>
            </w:hyperlink>
          </w:p>
        </w:tc>
        <w:tc>
          <w:tcPr>
            <w:tcW w:w="1080" w:type="dxa"/>
            <w:noWrap/>
            <w:hideMark/>
          </w:tcPr>
          <w:p w14:paraId="69AC1BA4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1:13: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1:07:24</w:t>
            </w:r>
          </w:p>
        </w:tc>
        <w:tc>
          <w:tcPr>
            <w:tcW w:w="1170" w:type="dxa"/>
            <w:noWrap/>
            <w:hideMark/>
          </w:tcPr>
          <w:p w14:paraId="0AAD6029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</w:tr>
      <w:tr w:rsidR="00226ACB" w:rsidRPr="00C16DEC" w14:paraId="2B43395C" w14:textId="77777777" w:rsidTr="00F9086E">
        <w:trPr>
          <w:trHeight w:val="930"/>
        </w:trPr>
        <w:tc>
          <w:tcPr>
            <w:tcW w:w="720" w:type="dxa"/>
            <w:noWrap/>
            <w:hideMark/>
          </w:tcPr>
          <w:p w14:paraId="417C49BB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58257269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Kagaz Patra</w:t>
            </w:r>
          </w:p>
        </w:tc>
        <w:tc>
          <w:tcPr>
            <w:tcW w:w="720" w:type="dxa"/>
            <w:noWrap/>
            <w:hideMark/>
          </w:tcPr>
          <w:p w14:paraId="2FA2FA11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4500" w:type="dxa"/>
            <w:noWrap/>
            <w:hideMark/>
          </w:tcPr>
          <w:p w14:paraId="1A602270" w14:textId="77777777" w:rsidR="00226ACB" w:rsidRPr="00C16DEC" w:rsidRDefault="00D3638F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226ACB" w:rsidRPr="00C16DE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youtube.com/watch?v=3UF92drF0n4</w:t>
              </w:r>
            </w:hyperlink>
          </w:p>
        </w:tc>
        <w:tc>
          <w:tcPr>
            <w:tcW w:w="1080" w:type="dxa"/>
            <w:noWrap/>
            <w:hideMark/>
          </w:tcPr>
          <w:p w14:paraId="7515E85E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1:30:41</w:t>
            </w:r>
          </w:p>
        </w:tc>
        <w:tc>
          <w:tcPr>
            <w:tcW w:w="1170" w:type="dxa"/>
            <w:noWrap/>
            <w:hideMark/>
          </w:tcPr>
          <w:p w14:paraId="64805B80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Romantic Comedy, Social</w:t>
            </w:r>
          </w:p>
        </w:tc>
      </w:tr>
      <w:tr w:rsidR="00226ACB" w:rsidRPr="00C16DEC" w14:paraId="52F19BA1" w14:textId="77777777" w:rsidTr="00F9086E">
        <w:trPr>
          <w:trHeight w:val="310"/>
        </w:trPr>
        <w:tc>
          <w:tcPr>
            <w:tcW w:w="720" w:type="dxa"/>
            <w:noWrap/>
            <w:hideMark/>
          </w:tcPr>
          <w:p w14:paraId="4CFC3B90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0385E58C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Saili</w:t>
            </w:r>
          </w:p>
        </w:tc>
        <w:tc>
          <w:tcPr>
            <w:tcW w:w="720" w:type="dxa"/>
            <w:noWrap/>
            <w:hideMark/>
          </w:tcPr>
          <w:p w14:paraId="42C3E45B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noWrap/>
            <w:hideMark/>
          </w:tcPr>
          <w:p w14:paraId="701C4F3F" w14:textId="77777777" w:rsidR="00226ACB" w:rsidRPr="00C16DEC" w:rsidRDefault="00D3638F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226ACB" w:rsidRPr="00C16DE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youtube.com/watch?v=p8_YI_dNImM</w:t>
              </w:r>
            </w:hyperlink>
          </w:p>
        </w:tc>
        <w:tc>
          <w:tcPr>
            <w:tcW w:w="1080" w:type="dxa"/>
            <w:noWrap/>
            <w:hideMark/>
          </w:tcPr>
          <w:p w14:paraId="09191C13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2:01:58</w:t>
            </w:r>
          </w:p>
        </w:tc>
        <w:tc>
          <w:tcPr>
            <w:tcW w:w="1170" w:type="dxa"/>
            <w:noWrap/>
            <w:hideMark/>
          </w:tcPr>
          <w:p w14:paraId="2356C5DE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Roman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</w:tr>
      <w:tr w:rsidR="00226ACB" w:rsidRPr="00C16DEC" w14:paraId="4D312509" w14:textId="77777777" w:rsidTr="00F9086E">
        <w:trPr>
          <w:trHeight w:val="630"/>
        </w:trPr>
        <w:tc>
          <w:tcPr>
            <w:tcW w:w="720" w:type="dxa"/>
            <w:noWrap/>
            <w:hideMark/>
          </w:tcPr>
          <w:p w14:paraId="19EC625B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1C8601FF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Gangster blues</w:t>
            </w:r>
          </w:p>
        </w:tc>
        <w:tc>
          <w:tcPr>
            <w:tcW w:w="720" w:type="dxa"/>
            <w:noWrap/>
            <w:hideMark/>
          </w:tcPr>
          <w:p w14:paraId="5C074B4F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4500" w:type="dxa"/>
            <w:noWrap/>
            <w:hideMark/>
          </w:tcPr>
          <w:p w14:paraId="1EE0EDF8" w14:textId="77777777" w:rsidR="00226ACB" w:rsidRPr="00C16DEC" w:rsidRDefault="00D3638F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226ACB" w:rsidRPr="00C16DE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youtube.com/watch?v=m1CQGrg2Z_o</w:t>
              </w:r>
            </w:hyperlink>
          </w:p>
        </w:tc>
        <w:tc>
          <w:tcPr>
            <w:tcW w:w="1080" w:type="dxa"/>
            <w:noWrap/>
            <w:hideMark/>
          </w:tcPr>
          <w:p w14:paraId="3615F585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2:05:34</w:t>
            </w:r>
          </w:p>
        </w:tc>
        <w:tc>
          <w:tcPr>
            <w:tcW w:w="1170" w:type="dxa"/>
            <w:noWrap/>
            <w:hideMark/>
          </w:tcPr>
          <w:p w14:paraId="0378D287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Actio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Roman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Crime</w:t>
            </w:r>
          </w:p>
        </w:tc>
      </w:tr>
      <w:tr w:rsidR="00226ACB" w:rsidRPr="00C16DEC" w14:paraId="39A029AF" w14:textId="77777777" w:rsidTr="00F9086E">
        <w:trPr>
          <w:trHeight w:val="310"/>
        </w:trPr>
        <w:tc>
          <w:tcPr>
            <w:tcW w:w="720" w:type="dxa"/>
            <w:noWrap/>
            <w:hideMark/>
          </w:tcPr>
          <w:p w14:paraId="7166B99C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0CEB92BB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Apabad</w:t>
            </w:r>
          </w:p>
        </w:tc>
        <w:tc>
          <w:tcPr>
            <w:tcW w:w="720" w:type="dxa"/>
            <w:noWrap/>
            <w:hideMark/>
          </w:tcPr>
          <w:p w14:paraId="4468C98E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4500" w:type="dxa"/>
            <w:noWrap/>
            <w:hideMark/>
          </w:tcPr>
          <w:p w14:paraId="03091A37" w14:textId="77777777" w:rsidR="00226ACB" w:rsidRPr="00C16DEC" w:rsidRDefault="00D3638F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226ACB" w:rsidRPr="00C16DE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youtube.com/watch?v=1oIh8IFv-ms</w:t>
              </w:r>
            </w:hyperlink>
          </w:p>
        </w:tc>
        <w:tc>
          <w:tcPr>
            <w:tcW w:w="1080" w:type="dxa"/>
            <w:noWrap/>
            <w:hideMark/>
          </w:tcPr>
          <w:p w14:paraId="0F3F6A5A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6:24,11:34</w:t>
            </w:r>
          </w:p>
        </w:tc>
        <w:tc>
          <w:tcPr>
            <w:tcW w:w="1170" w:type="dxa"/>
            <w:noWrap/>
            <w:hideMark/>
          </w:tcPr>
          <w:p w14:paraId="0EDFC549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Social, Drama</w:t>
            </w:r>
          </w:p>
        </w:tc>
      </w:tr>
      <w:tr w:rsidR="00226ACB" w:rsidRPr="00C16DEC" w14:paraId="14B03817" w14:textId="77777777" w:rsidTr="00F9086E">
        <w:trPr>
          <w:trHeight w:val="310"/>
        </w:trPr>
        <w:tc>
          <w:tcPr>
            <w:tcW w:w="720" w:type="dxa"/>
            <w:noWrap/>
            <w:hideMark/>
          </w:tcPr>
          <w:p w14:paraId="506BDFD6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5576F699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Hostel Returns</w:t>
            </w:r>
          </w:p>
        </w:tc>
        <w:tc>
          <w:tcPr>
            <w:tcW w:w="720" w:type="dxa"/>
            <w:noWrap/>
            <w:hideMark/>
          </w:tcPr>
          <w:p w14:paraId="4FDF2DF6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500" w:type="dxa"/>
            <w:noWrap/>
            <w:hideMark/>
          </w:tcPr>
          <w:p w14:paraId="3FF3232A" w14:textId="77777777" w:rsidR="00226ACB" w:rsidRPr="00C16DEC" w:rsidRDefault="00D3638F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226ACB" w:rsidRPr="00C16DE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youtube.com/watch?v=HANVpfzOFUE</w:t>
              </w:r>
            </w:hyperlink>
          </w:p>
        </w:tc>
        <w:tc>
          <w:tcPr>
            <w:tcW w:w="1080" w:type="dxa"/>
            <w:noWrap/>
            <w:hideMark/>
          </w:tcPr>
          <w:p w14:paraId="6D98D234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1:53:46</w:t>
            </w:r>
          </w:p>
        </w:tc>
        <w:tc>
          <w:tcPr>
            <w:tcW w:w="1170" w:type="dxa"/>
            <w:noWrap/>
            <w:hideMark/>
          </w:tcPr>
          <w:p w14:paraId="1AC50DD4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Romantic</w:t>
            </w:r>
          </w:p>
        </w:tc>
      </w:tr>
      <w:tr w:rsidR="00226ACB" w:rsidRPr="00C16DEC" w14:paraId="4DE8E687" w14:textId="77777777" w:rsidTr="00F9086E">
        <w:trPr>
          <w:trHeight w:val="310"/>
        </w:trPr>
        <w:tc>
          <w:tcPr>
            <w:tcW w:w="720" w:type="dxa"/>
            <w:noWrap/>
            <w:hideMark/>
          </w:tcPr>
          <w:p w14:paraId="47647511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73EBD52E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Sunkeshari</w:t>
            </w:r>
          </w:p>
        </w:tc>
        <w:tc>
          <w:tcPr>
            <w:tcW w:w="720" w:type="dxa"/>
            <w:noWrap/>
            <w:hideMark/>
          </w:tcPr>
          <w:p w14:paraId="395E34E8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4500" w:type="dxa"/>
            <w:noWrap/>
            <w:hideMark/>
          </w:tcPr>
          <w:p w14:paraId="6E207109" w14:textId="77777777" w:rsidR="00226ACB" w:rsidRDefault="00D3638F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226ACB" w:rsidRPr="0059025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youtube.com/watch?v=Cz29r8qm07k&amp;t=335s&amp;ab_channel=BGEntertainment</w:t>
              </w:r>
            </w:hyperlink>
          </w:p>
          <w:p w14:paraId="6D9D4E6B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46D64B4B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:37</w:t>
            </w:r>
          </w:p>
        </w:tc>
        <w:tc>
          <w:tcPr>
            <w:tcW w:w="1170" w:type="dxa"/>
            <w:noWrap/>
            <w:hideMark/>
          </w:tcPr>
          <w:p w14:paraId="26134FCB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Horror</w:t>
            </w:r>
          </w:p>
        </w:tc>
      </w:tr>
      <w:tr w:rsidR="00226ACB" w:rsidRPr="00C16DEC" w14:paraId="4A01113E" w14:textId="77777777" w:rsidTr="00F9086E">
        <w:trPr>
          <w:trHeight w:val="620"/>
        </w:trPr>
        <w:tc>
          <w:tcPr>
            <w:tcW w:w="720" w:type="dxa"/>
            <w:noWrap/>
            <w:hideMark/>
          </w:tcPr>
          <w:p w14:paraId="7AE0A354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16E6C900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Ekpal</w:t>
            </w:r>
          </w:p>
        </w:tc>
        <w:tc>
          <w:tcPr>
            <w:tcW w:w="720" w:type="dxa"/>
            <w:noWrap/>
            <w:hideMark/>
          </w:tcPr>
          <w:p w14:paraId="2EB9C5AA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500" w:type="dxa"/>
            <w:noWrap/>
            <w:hideMark/>
          </w:tcPr>
          <w:p w14:paraId="27E0DB3C" w14:textId="77777777" w:rsidR="00226ACB" w:rsidRPr="00C16DEC" w:rsidRDefault="00D3638F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226ACB" w:rsidRPr="00C16DE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youtube.com/watch?v=FT88lOhd3Pk</w:t>
              </w:r>
            </w:hyperlink>
          </w:p>
        </w:tc>
        <w:tc>
          <w:tcPr>
            <w:tcW w:w="1080" w:type="dxa"/>
            <w:noWrap/>
            <w:hideMark/>
          </w:tcPr>
          <w:p w14:paraId="7847436B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1:46:14</w:t>
            </w:r>
          </w:p>
        </w:tc>
        <w:tc>
          <w:tcPr>
            <w:tcW w:w="1170" w:type="dxa"/>
            <w:noWrap/>
            <w:hideMark/>
          </w:tcPr>
          <w:p w14:paraId="60F249AB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Romantic</w:t>
            </w:r>
          </w:p>
        </w:tc>
      </w:tr>
      <w:tr w:rsidR="00226ACB" w:rsidRPr="00C16DEC" w14:paraId="26A3D2D3" w14:textId="77777777" w:rsidTr="00F9086E">
        <w:trPr>
          <w:trHeight w:val="320"/>
        </w:trPr>
        <w:tc>
          <w:tcPr>
            <w:tcW w:w="720" w:type="dxa"/>
            <w:noWrap/>
            <w:hideMark/>
          </w:tcPr>
          <w:p w14:paraId="25FF557C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noWrap/>
            <w:hideMark/>
          </w:tcPr>
          <w:p w14:paraId="4F7F4758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Jhumkee</w:t>
            </w:r>
          </w:p>
        </w:tc>
        <w:tc>
          <w:tcPr>
            <w:tcW w:w="720" w:type="dxa"/>
            <w:noWrap/>
            <w:hideMark/>
          </w:tcPr>
          <w:p w14:paraId="60E0D7E1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500" w:type="dxa"/>
            <w:noWrap/>
            <w:hideMark/>
          </w:tcPr>
          <w:p w14:paraId="2CC6B592" w14:textId="77777777" w:rsidR="00226ACB" w:rsidRPr="00C16DEC" w:rsidRDefault="00D3638F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226ACB" w:rsidRPr="00C16DE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youtube.com/watch?v=-v9XddzDkLc</w:t>
              </w:r>
            </w:hyperlink>
          </w:p>
        </w:tc>
        <w:tc>
          <w:tcPr>
            <w:tcW w:w="1080" w:type="dxa"/>
            <w:noWrap/>
            <w:hideMark/>
          </w:tcPr>
          <w:p w14:paraId="5E306BEB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1:13:27</w:t>
            </w:r>
          </w:p>
        </w:tc>
        <w:tc>
          <w:tcPr>
            <w:tcW w:w="1170" w:type="dxa"/>
            <w:noWrap/>
            <w:hideMark/>
          </w:tcPr>
          <w:p w14:paraId="02A8F3F6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Romantic, Social</w:t>
            </w:r>
          </w:p>
        </w:tc>
      </w:tr>
      <w:tr w:rsidR="00226ACB" w:rsidRPr="00C16DEC" w14:paraId="2D4A10E2" w14:textId="77777777" w:rsidTr="00F9086E">
        <w:trPr>
          <w:trHeight w:val="320"/>
        </w:trPr>
        <w:tc>
          <w:tcPr>
            <w:tcW w:w="720" w:type="dxa"/>
            <w:hideMark/>
          </w:tcPr>
          <w:p w14:paraId="75DBB3CE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hideMark/>
          </w:tcPr>
          <w:p w14:paraId="088DDDCD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Jeevan Mrityu</w:t>
            </w:r>
          </w:p>
        </w:tc>
        <w:tc>
          <w:tcPr>
            <w:tcW w:w="720" w:type="dxa"/>
            <w:hideMark/>
          </w:tcPr>
          <w:p w14:paraId="4582AD9B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4500" w:type="dxa"/>
            <w:hideMark/>
          </w:tcPr>
          <w:p w14:paraId="414AECA0" w14:textId="77777777" w:rsidR="00226ACB" w:rsidRDefault="00D3638F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226ACB" w:rsidRPr="00746BD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youtube.com/HiTechEntertai</w:t>
              </w:r>
            </w:hyperlink>
            <w:r w:rsidR="00226ACB" w:rsidRPr="00C16DEC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</w:p>
          <w:p w14:paraId="72647D61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142AE87A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1:34:59</w:t>
            </w:r>
          </w:p>
        </w:tc>
        <w:tc>
          <w:tcPr>
            <w:tcW w:w="1170" w:type="dxa"/>
            <w:hideMark/>
          </w:tcPr>
          <w:p w14:paraId="4D255C13" w14:textId="77777777" w:rsidR="00226ACB" w:rsidRPr="00C16DEC" w:rsidRDefault="00226ACB" w:rsidP="00F908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6DEC">
              <w:rPr>
                <w:rFonts w:ascii="Times New Roman" w:hAnsi="Times New Roman" w:cs="Times New Roman"/>
                <w:sz w:val="24"/>
                <w:szCs w:val="24"/>
              </w:rPr>
              <w:t>Romantic</w:t>
            </w:r>
          </w:p>
        </w:tc>
      </w:tr>
    </w:tbl>
    <w:p w14:paraId="0D7668A0" w14:textId="77777777" w:rsidR="00226ACB" w:rsidRPr="002945E6" w:rsidRDefault="00226ACB" w:rsidP="00226A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AEC8AB" w14:textId="77777777" w:rsidR="00F67B2D" w:rsidRPr="002945E6" w:rsidRDefault="00F67B2D" w:rsidP="00544A61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</w:p>
    <w:sectPr w:rsidR="00F67B2D" w:rsidRPr="00294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D984FC" w16cex:dateUtc="2023-04-06T12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83FD986" w16cid:durableId="27D984F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92F50F" w14:textId="77777777" w:rsidR="00D3638F" w:rsidRDefault="00D3638F" w:rsidP="00E71959">
      <w:pPr>
        <w:spacing w:after="0" w:line="240" w:lineRule="auto"/>
      </w:pPr>
      <w:r>
        <w:separator/>
      </w:r>
    </w:p>
  </w:endnote>
  <w:endnote w:type="continuationSeparator" w:id="0">
    <w:p w14:paraId="2B8743CB" w14:textId="77777777" w:rsidR="00D3638F" w:rsidRDefault="00D3638F" w:rsidP="00E71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6B48B2" w14:textId="77777777" w:rsidR="00D3638F" w:rsidRDefault="00D3638F" w:rsidP="00E71959">
      <w:pPr>
        <w:spacing w:after="0" w:line="240" w:lineRule="auto"/>
      </w:pPr>
      <w:r>
        <w:separator/>
      </w:r>
    </w:p>
  </w:footnote>
  <w:footnote w:type="continuationSeparator" w:id="0">
    <w:p w14:paraId="5924ECA0" w14:textId="77777777" w:rsidR="00D3638F" w:rsidRDefault="00D3638F" w:rsidP="00E719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2D1417"/>
    <w:multiLevelType w:val="hybridMultilevel"/>
    <w:tmpl w:val="098488E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CB5"/>
    <w:rsid w:val="0000298C"/>
    <w:rsid w:val="00011885"/>
    <w:rsid w:val="00012100"/>
    <w:rsid w:val="00042298"/>
    <w:rsid w:val="00051FBF"/>
    <w:rsid w:val="00074823"/>
    <w:rsid w:val="000B1EA0"/>
    <w:rsid w:val="000C0820"/>
    <w:rsid w:val="000E2C27"/>
    <w:rsid w:val="00105653"/>
    <w:rsid w:val="00162311"/>
    <w:rsid w:val="0019753C"/>
    <w:rsid w:val="001C2B08"/>
    <w:rsid w:val="001C3E06"/>
    <w:rsid w:val="001C5A3C"/>
    <w:rsid w:val="001D741F"/>
    <w:rsid w:val="001E1654"/>
    <w:rsid w:val="00226ACB"/>
    <w:rsid w:val="002945E6"/>
    <w:rsid w:val="002E0A49"/>
    <w:rsid w:val="002E3B2B"/>
    <w:rsid w:val="002E7C73"/>
    <w:rsid w:val="00324556"/>
    <w:rsid w:val="00332B53"/>
    <w:rsid w:val="0037305A"/>
    <w:rsid w:val="003837AF"/>
    <w:rsid w:val="003A2B13"/>
    <w:rsid w:val="003C1C26"/>
    <w:rsid w:val="003C7C83"/>
    <w:rsid w:val="003D09FC"/>
    <w:rsid w:val="00403714"/>
    <w:rsid w:val="00414F1D"/>
    <w:rsid w:val="00467EB1"/>
    <w:rsid w:val="00472C63"/>
    <w:rsid w:val="00485CC3"/>
    <w:rsid w:val="004B0181"/>
    <w:rsid w:val="004D1382"/>
    <w:rsid w:val="004F6312"/>
    <w:rsid w:val="0050033B"/>
    <w:rsid w:val="00501B4C"/>
    <w:rsid w:val="00513AE7"/>
    <w:rsid w:val="00525A94"/>
    <w:rsid w:val="00535439"/>
    <w:rsid w:val="00544A61"/>
    <w:rsid w:val="005653C9"/>
    <w:rsid w:val="00593BC2"/>
    <w:rsid w:val="0059731B"/>
    <w:rsid w:val="005F6C10"/>
    <w:rsid w:val="00603071"/>
    <w:rsid w:val="006177EB"/>
    <w:rsid w:val="00646A9E"/>
    <w:rsid w:val="00666BDD"/>
    <w:rsid w:val="0067770F"/>
    <w:rsid w:val="00683F0F"/>
    <w:rsid w:val="00695896"/>
    <w:rsid w:val="006B1E50"/>
    <w:rsid w:val="006D571D"/>
    <w:rsid w:val="006D61F1"/>
    <w:rsid w:val="006F1EE1"/>
    <w:rsid w:val="00713D77"/>
    <w:rsid w:val="00716E7C"/>
    <w:rsid w:val="00717E76"/>
    <w:rsid w:val="00720A0A"/>
    <w:rsid w:val="00727465"/>
    <w:rsid w:val="00783BA0"/>
    <w:rsid w:val="00787364"/>
    <w:rsid w:val="00797071"/>
    <w:rsid w:val="007B415C"/>
    <w:rsid w:val="007B7844"/>
    <w:rsid w:val="007D3065"/>
    <w:rsid w:val="007E2DC5"/>
    <w:rsid w:val="007E7E04"/>
    <w:rsid w:val="007F74C7"/>
    <w:rsid w:val="00832F0C"/>
    <w:rsid w:val="00847C87"/>
    <w:rsid w:val="00871E33"/>
    <w:rsid w:val="008901FB"/>
    <w:rsid w:val="00894545"/>
    <w:rsid w:val="008A3990"/>
    <w:rsid w:val="008B319A"/>
    <w:rsid w:val="008D6CF5"/>
    <w:rsid w:val="00904E0D"/>
    <w:rsid w:val="00927A94"/>
    <w:rsid w:val="009778BB"/>
    <w:rsid w:val="00977BE0"/>
    <w:rsid w:val="00980FAB"/>
    <w:rsid w:val="00987D33"/>
    <w:rsid w:val="0099561B"/>
    <w:rsid w:val="009E0ADE"/>
    <w:rsid w:val="009E5F33"/>
    <w:rsid w:val="00A176F0"/>
    <w:rsid w:val="00A5115D"/>
    <w:rsid w:val="00A9595A"/>
    <w:rsid w:val="00AB520E"/>
    <w:rsid w:val="00AC425E"/>
    <w:rsid w:val="00AF775B"/>
    <w:rsid w:val="00AF7C3E"/>
    <w:rsid w:val="00B90799"/>
    <w:rsid w:val="00BB3249"/>
    <w:rsid w:val="00BD55CE"/>
    <w:rsid w:val="00BE3091"/>
    <w:rsid w:val="00C87E05"/>
    <w:rsid w:val="00C97161"/>
    <w:rsid w:val="00CB3CB5"/>
    <w:rsid w:val="00CC2F62"/>
    <w:rsid w:val="00CD4E1C"/>
    <w:rsid w:val="00D16282"/>
    <w:rsid w:val="00D3638F"/>
    <w:rsid w:val="00D460F1"/>
    <w:rsid w:val="00D8697E"/>
    <w:rsid w:val="00DC251C"/>
    <w:rsid w:val="00DC28FA"/>
    <w:rsid w:val="00DC6A62"/>
    <w:rsid w:val="00DD4296"/>
    <w:rsid w:val="00E01323"/>
    <w:rsid w:val="00E32212"/>
    <w:rsid w:val="00E3651C"/>
    <w:rsid w:val="00E418D4"/>
    <w:rsid w:val="00E52E69"/>
    <w:rsid w:val="00E61C80"/>
    <w:rsid w:val="00E71959"/>
    <w:rsid w:val="00EA009C"/>
    <w:rsid w:val="00EA6494"/>
    <w:rsid w:val="00ED08C8"/>
    <w:rsid w:val="00EE16F9"/>
    <w:rsid w:val="00F13632"/>
    <w:rsid w:val="00F16888"/>
    <w:rsid w:val="00F37859"/>
    <w:rsid w:val="00F67B2D"/>
    <w:rsid w:val="00F83147"/>
    <w:rsid w:val="00FD0815"/>
    <w:rsid w:val="00FD4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3FBFE0"/>
  <w15:docId w15:val="{9819C60A-3B58-499C-AC8F-E1E77B20C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7E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697E"/>
    <w:rPr>
      <w:color w:val="0563C1" w:themeColor="hyperlink"/>
      <w:u w:val="single"/>
    </w:rPr>
  </w:style>
  <w:style w:type="table" w:customStyle="1" w:styleId="PlainTable41">
    <w:name w:val="Plain Table 41"/>
    <w:basedOn w:val="TableNormal"/>
    <w:uiPriority w:val="44"/>
    <w:rsid w:val="00A959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719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959"/>
  </w:style>
  <w:style w:type="paragraph" w:styleId="Footer">
    <w:name w:val="footer"/>
    <w:basedOn w:val="Normal"/>
    <w:link w:val="FooterChar"/>
    <w:uiPriority w:val="99"/>
    <w:unhideWhenUsed/>
    <w:rsid w:val="00E719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959"/>
  </w:style>
  <w:style w:type="character" w:styleId="CommentReference">
    <w:name w:val="annotation reference"/>
    <w:basedOn w:val="DefaultParagraphFont"/>
    <w:uiPriority w:val="99"/>
    <w:semiHidden/>
    <w:unhideWhenUsed/>
    <w:rsid w:val="003C1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1C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C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C26"/>
    <w:rPr>
      <w:b/>
      <w:bCs/>
      <w:sz w:val="20"/>
      <w:szCs w:val="20"/>
    </w:rPr>
  </w:style>
  <w:style w:type="character" w:customStyle="1" w:styleId="citationstylesgno2wrpf">
    <w:name w:val="citationstyles_gno2wrpf"/>
    <w:basedOn w:val="DefaultParagraphFont"/>
    <w:rsid w:val="00DC251C"/>
  </w:style>
  <w:style w:type="paragraph" w:styleId="Caption">
    <w:name w:val="caption"/>
    <w:basedOn w:val="Normal"/>
    <w:next w:val="Normal"/>
    <w:uiPriority w:val="35"/>
    <w:unhideWhenUsed/>
    <w:qFormat/>
    <w:rsid w:val="0072746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87E0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3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3D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E7E0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65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_hOWKKdPIvU&amp;t=4411s" TargetMode="External"/><Relationship Id="rId13" Type="http://schemas.openxmlformats.org/officeDocument/2006/relationships/hyperlink" Target="https://www.youtube.com/watch?v=HANVpfzOFUE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hyperlink" Target="https://www.youtube.com/watch?v=1oIh8IFv-ms" TargetMode="External"/><Relationship Id="rId17" Type="http://schemas.openxmlformats.org/officeDocument/2006/relationships/hyperlink" Target="http://www.youtube.com/HiTechEntertai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youtube.com/watch?v=-v9XddzDkLc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youtube.com/watch?v=m1CQGrg2Z_o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youtube.com/watch?v=FT88lOhd3Pk" TargetMode="External"/><Relationship Id="rId10" Type="http://schemas.openxmlformats.org/officeDocument/2006/relationships/hyperlink" Target="https://www.youtube.com/watch?v=p8_YI_dNImM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youtube.com/watch?v=3UF92drF0n4" TargetMode="External"/><Relationship Id="rId14" Type="http://schemas.openxmlformats.org/officeDocument/2006/relationships/hyperlink" Target="https://www.youtube.com/watch?v=Cz29r8qm07k&amp;t=335s&amp;ab_channel=BGEntertainment" TargetMode="Externa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57BB65-9313-44A1-BE25-8B5E05ED1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416</Characters>
  <Application>Microsoft Office Word</Application>
  <DocSecurity>0</DocSecurity>
  <Lines>4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Rakesh Singh</cp:lastModifiedBy>
  <cp:revision>2</cp:revision>
  <dcterms:created xsi:type="dcterms:W3CDTF">2023-05-13T17:14:00Z</dcterms:created>
  <dcterms:modified xsi:type="dcterms:W3CDTF">2023-05-13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d2e611e-ff1e-329d-a622-cc6f2c544fc8</vt:lpwstr>
  </property>
  <property fmtid="{D5CDD505-2E9C-101B-9397-08002B2CF9AE}" pid="4" name="Mendeley Citation Style_1">
    <vt:lpwstr>http://www.zotero.org/styles/apa</vt:lpwstr>
  </property>
  <property fmtid="{D5CDD505-2E9C-101B-9397-08002B2CF9AE}" pid="5" name="GrammarlyDocumentId">
    <vt:lpwstr>0c356fbc4ef1bd760f15a22f8ac68e8173900476bee94bc749878198d0101ec8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Name 0_1">
    <vt:lpwstr>American Psychological Association 7th edition</vt:lpwstr>
  </property>
  <property fmtid="{D5CDD505-2E9C-101B-9397-08002B2CF9AE}" pid="8" name="Mendeley Recent Style Id 1_1">
    <vt:lpwstr>http://www.zotero.org/styles/chicago-author-date</vt:lpwstr>
  </property>
  <property fmtid="{D5CDD505-2E9C-101B-9397-08002B2CF9AE}" pid="9" name="Mendeley Recent Style Name 1_1">
    <vt:lpwstr>Chicago Manual of Style 17th edition (author-date)</vt:lpwstr>
  </property>
  <property fmtid="{D5CDD505-2E9C-101B-9397-08002B2CF9AE}" pid="10" name="Mendeley Recent Style Id 2_1">
    <vt:lpwstr>http://www.zotero.org/styles/harvard-cite-them-right</vt:lpwstr>
  </property>
  <property fmtid="{D5CDD505-2E9C-101B-9397-08002B2CF9AE}" pid="11" name="Mendeley Recent Style Name 2_1">
    <vt:lpwstr>Cite Them Right 11th edition - Harvard</vt:lpwstr>
  </property>
  <property fmtid="{D5CDD505-2E9C-101B-9397-08002B2CF9AE}" pid="12" name="Mendeley Recent Style Id 3_1">
    <vt:lpwstr>http://www.zotero.org/styles/ieee</vt:lpwstr>
  </property>
  <property fmtid="{D5CDD505-2E9C-101B-9397-08002B2CF9AE}" pid="13" name="Mendeley Recent Style Name 3_1">
    <vt:lpwstr>IEEE</vt:lpwstr>
  </property>
  <property fmtid="{D5CDD505-2E9C-101B-9397-08002B2CF9AE}" pid="14" name="Mendeley Recent Style Id 4_1">
    <vt:lpwstr>http://www.zotero.org/styles/modern-humanities-research-association</vt:lpwstr>
  </property>
  <property fmtid="{D5CDD505-2E9C-101B-9397-08002B2CF9AE}" pid="15" name="Mendeley Recent Style Name 4_1">
    <vt:lpwstr>Modern Humanities Research Association 3rd edition (note with bibliography)</vt:lpwstr>
  </property>
  <property fmtid="{D5CDD505-2E9C-101B-9397-08002B2CF9AE}" pid="16" name="Mendeley Recent Style Id 5_1">
    <vt:lpwstr>http://www.zotero.org/styles/modern-language-association</vt:lpwstr>
  </property>
  <property fmtid="{D5CDD505-2E9C-101B-9397-08002B2CF9AE}" pid="17" name="Mendeley Recent Style Name 5_1">
    <vt:lpwstr>Modern Language Association 9th edition</vt:lpwstr>
  </property>
  <property fmtid="{D5CDD505-2E9C-101B-9397-08002B2CF9AE}" pid="18" name="Mendeley Recent Style Id 6_1">
    <vt:lpwstr>http://www.zotero.org/styles/nature</vt:lpwstr>
  </property>
  <property fmtid="{D5CDD505-2E9C-101B-9397-08002B2CF9AE}" pid="19" name="Mendeley Recent Style Name 6_1">
    <vt:lpwstr>Nature</vt:lpwstr>
  </property>
  <property fmtid="{D5CDD505-2E9C-101B-9397-08002B2CF9AE}" pid="20" name="Mendeley Recent Style Id 7_1">
    <vt:lpwstr>http://www.zotero.org/styles/vancouver</vt:lpwstr>
  </property>
  <property fmtid="{D5CDD505-2E9C-101B-9397-08002B2CF9AE}" pid="21" name="Mendeley Recent Style Name 7_1">
    <vt:lpwstr>Vancouver</vt:lpwstr>
  </property>
  <property fmtid="{D5CDD505-2E9C-101B-9397-08002B2CF9AE}" pid="22" name="Mendeley Recent Style Id 8_1">
    <vt:lpwstr>http://www.zotero.org/styles/vancouver-superscript</vt:lpwstr>
  </property>
  <property fmtid="{D5CDD505-2E9C-101B-9397-08002B2CF9AE}" pid="23" name="Mendeley Recent Style Name 8_1">
    <vt:lpwstr>Vancouver (superscript)</vt:lpwstr>
  </property>
  <property fmtid="{D5CDD505-2E9C-101B-9397-08002B2CF9AE}" pid="24" name="Mendeley Recent Style Id 9_1">
    <vt:lpwstr>http://csl.mendeley.com/styles/670894731/vancouver-kritika</vt:lpwstr>
  </property>
  <property fmtid="{D5CDD505-2E9C-101B-9397-08002B2CF9AE}" pid="25" name="Mendeley Recent Style Name 9_1">
    <vt:lpwstr>Vancouver - Singh Kritika</vt:lpwstr>
  </property>
</Properties>
</file>